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0F6" w:rsidRDefault="00D540F6" w:rsidP="00D540F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8. </w:t>
      </w:r>
      <w:r w:rsidR="006B7818" w:rsidRPr="006B7818">
        <w:rPr>
          <w:rFonts w:ascii="Times New Roman" w:hAnsi="Times New Roman" w:cs="Times New Roman"/>
          <w:color w:val="000000"/>
          <w:sz w:val="24"/>
          <w:szCs w:val="24"/>
        </w:rPr>
        <w:t>Effect of n-3 fatty acid supplementation on reduction of CRP levels in patients with HF based on acute vs. chronic HF.</w:t>
      </w:r>
      <w:bookmarkStart w:id="0" w:name="_GoBack"/>
      <w:bookmarkEnd w:id="0"/>
    </w:p>
    <w:p w:rsidR="00D540F6" w:rsidRDefault="00D540F6" w:rsidP="00D540F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943600" cy="24599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1A1B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A6E" w:rsidRDefault="00C52A6E"/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F6"/>
    <w:rsid w:val="002C7E9E"/>
    <w:rsid w:val="006B7818"/>
    <w:rsid w:val="00C52A6E"/>
    <w:rsid w:val="00D5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5EDA3-556D-40E7-9479-C17D814F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40F6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3-21T18:57:00Z</dcterms:created>
  <dcterms:modified xsi:type="dcterms:W3CDTF">2023-03-2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edde7-0b4a-445d-995b-ff5f8a512a9d</vt:lpwstr>
  </property>
</Properties>
</file>